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C60" w:rsidRPr="00EF45ED" w:rsidRDefault="00B30CC5" w:rsidP="00CE1C60">
      <w:proofErr w:type="gramStart"/>
      <w:r>
        <w:rPr>
          <w:b/>
        </w:rPr>
        <w:t>ESM</w:t>
      </w:r>
      <w:r w:rsidR="00CE1C60" w:rsidRPr="00EF45ED">
        <w:rPr>
          <w:b/>
        </w:rPr>
        <w:t xml:space="preserve"> Figure 1.</w:t>
      </w:r>
      <w:proofErr w:type="gramEnd"/>
      <w:r w:rsidR="00CE1C60">
        <w:rPr>
          <w:b/>
        </w:rPr>
        <w:t xml:space="preserve"> </w:t>
      </w:r>
      <w:proofErr w:type="gramStart"/>
      <w:r w:rsidR="00CE1C60">
        <w:t>Climate values used in the IPMs for each site.</w:t>
      </w:r>
      <w:proofErr w:type="gramEnd"/>
      <w:r w:rsidR="00CE1C60">
        <w:t xml:space="preserve"> Triangles represent the median, while the two squares are the upper and lower 95% quantiles. Data were obtained from the DAYMET database (http://www.daymet.org; Thornton et al. 1997)</w:t>
      </w:r>
    </w:p>
    <w:p w:rsidR="00CE1C60" w:rsidRDefault="00CE1C60" w:rsidP="00CE1C60">
      <w:r w:rsidRPr="00EF45ED">
        <w:rPr>
          <w:noProof/>
        </w:rPr>
        <w:drawing>
          <wp:inline distT="0" distB="0" distL="0" distR="0">
            <wp:extent cx="5943600" cy="2971800"/>
            <wp:effectExtent l="0" t="0" r="0" b="0"/>
            <wp:docPr id="1" name="Picture 1" descr="C:\Users\nmcaruso\IDrive-Sync\Documents\PhD Files\IPM\23july2019\esmfig1_climat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mcaruso\IDrive-Sync\Documents\PhD Files\IPM\23july2019\esmfig1_climate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CE1C60" w:rsidRPr="00CE1C60" w:rsidRDefault="00B30CC5" w:rsidP="00CE1C60">
      <w:proofErr w:type="gramStart"/>
      <w:r>
        <w:rPr>
          <w:b/>
        </w:rPr>
        <w:lastRenderedPageBreak/>
        <w:t>ESM</w:t>
      </w:r>
      <w:r w:rsidR="007918E0">
        <w:rPr>
          <w:b/>
        </w:rPr>
        <w:t xml:space="preserve"> T</w:t>
      </w:r>
      <w:r w:rsidR="00CE1C60">
        <w:rPr>
          <w:b/>
        </w:rPr>
        <w:t>able 1.</w:t>
      </w:r>
      <w:proofErr w:type="gramEnd"/>
      <w:r w:rsidR="00CE1C60">
        <w:t xml:space="preserve"> Mean, standard deviation, and 9</w:t>
      </w:r>
      <w:r>
        <w:t>5</w:t>
      </w:r>
      <w:r w:rsidR="00CE1C60">
        <w:t xml:space="preserve">% </w:t>
      </w:r>
      <w:r>
        <w:t>quantiles</w:t>
      </w:r>
      <w:r w:rsidR="00CE1C60">
        <w:t xml:space="preserve"> for population growth (</w:t>
      </w:r>
      <w:r w:rsidR="00CE1C60">
        <w:rPr>
          <w:rFonts w:cstheme="minorHAnsi"/>
        </w:rPr>
        <w:t>λ</w:t>
      </w:r>
      <w:r w:rsidR="00CE1C60">
        <w:t xml:space="preserve">) for each site and climate combinatio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76"/>
        <w:gridCol w:w="1073"/>
        <w:gridCol w:w="1624"/>
        <w:gridCol w:w="1590"/>
        <w:gridCol w:w="858"/>
        <w:gridCol w:w="1253"/>
        <w:gridCol w:w="906"/>
        <w:gridCol w:w="896"/>
      </w:tblGrid>
      <w:tr w:rsidR="00CE1C60" w:rsidTr="00B30CC5"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Default="00CE1C60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ite </w:t>
            </w:r>
          </w:p>
          <w:p w:rsidR="00CE1C60" w:rsidRPr="00EF45ED" w:rsidRDefault="00CE1C60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Elevation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Pr="00EF45ED" w:rsidRDefault="00CE1C60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Pr="00EF45ED" w:rsidRDefault="00CE1C60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Pr="00EF45ED" w:rsidRDefault="00CE1C60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λ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dard</w:t>
            </w:r>
          </w:p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iation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</w:t>
            </w:r>
          </w:p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 CI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  <w:p w:rsidR="00CE1C60" w:rsidRDefault="00CE1C60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 CI</w:t>
            </w:r>
          </w:p>
        </w:tc>
      </w:tr>
      <w:tr w:rsidR="00B30CC5" w:rsidTr="00B30CC5">
        <w:tc>
          <w:tcPr>
            <w:tcW w:w="718" w:type="pct"/>
            <w:vMerge w:val="restart"/>
            <w:tcBorders>
              <w:top w:val="single" w:sz="4" w:space="0" w:color="auto"/>
            </w:tcBorders>
            <w:vAlign w:val="center"/>
          </w:tcPr>
          <w:p w:rsidR="00B30CC5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SP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996)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nactive</w:t>
            </w: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B30CC5" w:rsidTr="00B30CC5">
        <w:tc>
          <w:tcPr>
            <w:tcW w:w="71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654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473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B30CC5" w:rsidTr="00B30CC5">
        <w:tc>
          <w:tcPr>
            <w:tcW w:w="71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MG</w:t>
            </w:r>
          </w:p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,134)</w:t>
            </w:r>
          </w:p>
        </w:tc>
        <w:tc>
          <w:tcPr>
            <w:tcW w:w="560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84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nactive</w:t>
            </w:r>
          </w:p>
        </w:tc>
        <w:tc>
          <w:tcPr>
            <w:tcW w:w="848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46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B30CC5" w:rsidTr="00B30CC5">
        <w:tc>
          <w:tcPr>
            <w:tcW w:w="71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654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3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30CC5" w:rsidTr="00B30CC5">
        <w:tc>
          <w:tcPr>
            <w:tcW w:w="71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G</w:t>
            </w:r>
          </w:p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,231)</w:t>
            </w:r>
          </w:p>
        </w:tc>
        <w:tc>
          <w:tcPr>
            <w:tcW w:w="560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84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nactive</w:t>
            </w:r>
          </w:p>
        </w:tc>
        <w:tc>
          <w:tcPr>
            <w:tcW w:w="848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6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B30CC5" w:rsidTr="00B30CC5">
        <w:tc>
          <w:tcPr>
            <w:tcW w:w="71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BBT</w:t>
            </w:r>
          </w:p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,300)</w:t>
            </w:r>
          </w:p>
        </w:tc>
        <w:tc>
          <w:tcPr>
            <w:tcW w:w="560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84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46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nactive</w:t>
            </w:r>
          </w:p>
        </w:tc>
        <w:tc>
          <w:tcPr>
            <w:tcW w:w="848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46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B30CC5" w:rsidTr="00B30CC5">
        <w:tc>
          <w:tcPr>
            <w:tcW w:w="71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54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73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46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B30CC5" w:rsidTr="00B30CC5">
        <w:tc>
          <w:tcPr>
            <w:tcW w:w="71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CG</w:t>
            </w:r>
          </w:p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1,464)</w:t>
            </w:r>
          </w:p>
        </w:tc>
        <w:tc>
          <w:tcPr>
            <w:tcW w:w="560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Active</w:t>
            </w:r>
          </w:p>
        </w:tc>
        <w:tc>
          <w:tcPr>
            <w:tcW w:w="84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654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468" w:type="pct"/>
            <w:tcBorders>
              <w:top w:val="single" w:sz="4" w:space="0" w:color="BFBFBF" w:themeColor="background1" w:themeShade="BF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654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3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468" w:type="pct"/>
            <w:tcBorders>
              <w:bottom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Inactive</w:t>
            </w:r>
          </w:p>
        </w:tc>
        <w:tc>
          <w:tcPr>
            <w:tcW w:w="848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30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468" w:type="pct"/>
            <w:tcBorders>
              <w:top w:val="single" w:sz="4" w:space="0" w:color="D9D9D9" w:themeColor="background1" w:themeShade="D9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 w:val="restar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B30CC5" w:rsidTr="00B30CC5">
        <w:tc>
          <w:tcPr>
            <w:tcW w:w="718" w:type="pct"/>
            <w:vMerge/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Mid</w:t>
            </w:r>
          </w:p>
        </w:tc>
        <w:tc>
          <w:tcPr>
            <w:tcW w:w="44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654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473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468" w:type="pct"/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</w:tr>
      <w:tr w:rsidR="00B30CC5" w:rsidTr="00B30CC5"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:rsidR="00B30CC5" w:rsidRPr="00EF45ED" w:rsidRDefault="00B30CC5" w:rsidP="00B30CC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0" w:type="pct"/>
            <w:vMerge/>
            <w:tcBorders>
              <w:bottom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B30CC5" w:rsidRPr="00EF45ED" w:rsidRDefault="00B30CC5" w:rsidP="00B30CC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45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B30CC5" w:rsidRDefault="00B30CC5" w:rsidP="00B30C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</w:tbl>
    <w:p w:rsidR="00CE1C60" w:rsidRPr="00EF45ED" w:rsidRDefault="00CE1C60" w:rsidP="00CE1C60">
      <w:pPr>
        <w:rPr>
          <w:b/>
        </w:rPr>
      </w:pPr>
    </w:p>
    <w:sectPr w:rsidR="00CE1C60" w:rsidRPr="00EF45ED" w:rsidSect="00915F26"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D7E2427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EB3" w:rsidRDefault="00361EB3" w:rsidP="00CE1C60">
      <w:pPr>
        <w:spacing w:after="0" w:line="240" w:lineRule="auto"/>
      </w:pPr>
      <w:r>
        <w:separator/>
      </w:r>
    </w:p>
  </w:endnote>
  <w:endnote w:type="continuationSeparator" w:id="0">
    <w:p w:rsidR="00361EB3" w:rsidRDefault="00361EB3" w:rsidP="00CE1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EB3" w:rsidRDefault="00361EB3" w:rsidP="00CE1C60">
      <w:pPr>
        <w:spacing w:after="0" w:line="240" w:lineRule="auto"/>
      </w:pPr>
      <w:r>
        <w:separator/>
      </w:r>
    </w:p>
  </w:footnote>
  <w:footnote w:type="continuationSeparator" w:id="0">
    <w:p w:rsidR="00361EB3" w:rsidRDefault="00361EB3" w:rsidP="00CE1C6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uso, Nicholas">
    <w15:presenceInfo w15:providerId="AD" w15:userId="S-1-5-21-1824200278-923733676-1501187911-6975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45ED"/>
    <w:rsid w:val="000570CA"/>
    <w:rsid w:val="00224976"/>
    <w:rsid w:val="00361EB3"/>
    <w:rsid w:val="003E707E"/>
    <w:rsid w:val="00510FD8"/>
    <w:rsid w:val="0063438A"/>
    <w:rsid w:val="007918E0"/>
    <w:rsid w:val="0090706E"/>
    <w:rsid w:val="00915F26"/>
    <w:rsid w:val="009811A4"/>
    <w:rsid w:val="00B047FC"/>
    <w:rsid w:val="00B30CC5"/>
    <w:rsid w:val="00B733CC"/>
    <w:rsid w:val="00CE1C60"/>
    <w:rsid w:val="00CE3B01"/>
    <w:rsid w:val="00E63147"/>
    <w:rsid w:val="00EF4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C60"/>
  </w:style>
  <w:style w:type="paragraph" w:styleId="Footer">
    <w:name w:val="footer"/>
    <w:basedOn w:val="Normal"/>
    <w:link w:val="FooterChar"/>
    <w:uiPriority w:val="99"/>
    <w:unhideWhenUsed/>
    <w:rsid w:val="00CE1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C60"/>
  </w:style>
  <w:style w:type="table" w:styleId="TableGrid">
    <w:name w:val="Table Grid"/>
    <w:basedOn w:val="TableNormal"/>
    <w:uiPriority w:val="39"/>
    <w:rsid w:val="00CE1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4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3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</Company>
  <LinksUpToDate>false</LinksUpToDate>
  <CharactersWithSpaces>3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uso, Nicholas</dc:creator>
  <cp:keywords/>
  <dc:description/>
  <cp:lastModifiedBy>NMC</cp:lastModifiedBy>
  <cp:revision>4</cp:revision>
  <dcterms:created xsi:type="dcterms:W3CDTF">2019-10-30T20:50:00Z</dcterms:created>
  <dcterms:modified xsi:type="dcterms:W3CDTF">2019-11-12T19:38:00Z</dcterms:modified>
</cp:coreProperties>
</file>